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723CE" w14:textId="44A90C95" w:rsidR="000D7822" w:rsidRDefault="000D7822" w:rsidP="008C5A6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782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B08CC14" w14:textId="334E66F9" w:rsidR="00FD6B71" w:rsidRPr="002B70CB" w:rsidRDefault="00FD6B71" w:rsidP="008C5A6E">
      <w:pPr>
        <w:spacing w:after="0" w:line="360" w:lineRule="auto"/>
        <w:jc w:val="thaiDistribute"/>
        <w:rPr>
          <w:rFonts w:ascii="Times New Roman" w:hAnsi="Times New Roman"/>
          <w:sz w:val="24"/>
          <w:szCs w:val="24"/>
          <w:cs/>
        </w:rPr>
      </w:pPr>
      <w:r w:rsidRPr="003A00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B70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00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70CB">
        <w:rPr>
          <w:rFonts w:ascii="Times New Roman" w:hAnsi="Times New Roman" w:cs="Times New Roman"/>
          <w:sz w:val="24"/>
          <w:szCs w:val="24"/>
        </w:rPr>
        <w:t xml:space="preserve">Morphology of </w:t>
      </w:r>
      <w:r w:rsidR="003732D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732DB" w:rsidRPr="00FD0C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yethylene </w:t>
      </w:r>
      <w:r w:rsidR="003732D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732DB" w:rsidRPr="00FD0C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ephthalate </w:t>
      </w:r>
      <w:r w:rsidR="003732D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732DB" w:rsidRPr="00FD0C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roplastic </w:t>
      </w:r>
      <w:r w:rsidR="003732D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732DB" w:rsidRPr="00803004">
        <w:rPr>
          <w:rFonts w:ascii="Times New Roman" w:hAnsi="Times New Roman" w:cs="Times New Roman"/>
          <w:color w:val="000000" w:themeColor="text1"/>
          <w:sz w:val="24"/>
          <w:szCs w:val="24"/>
        </w:rPr>
        <w:t>PET-MP</w:t>
      </w:r>
      <w:r w:rsidR="003732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3A0090" w:rsidRPr="002B70CB">
        <w:rPr>
          <w:rFonts w:ascii="Times New Roman" w:hAnsi="Times New Roman" w:cs="Times New Roman"/>
          <w:color w:val="000000" w:themeColor="text1"/>
          <w:sz w:val="24"/>
          <w:szCs w:val="24"/>
        </w:rPr>
        <w:t>degrading microorganisms</w:t>
      </w:r>
      <w:r w:rsidR="003A0090" w:rsidRPr="002B70CB">
        <w:rPr>
          <w:rFonts w:ascii="Times New Roman" w:hAnsi="Times New Roman" w:hint="cs"/>
          <w:sz w:val="24"/>
          <w:szCs w:val="24"/>
          <w:cs/>
        </w:rPr>
        <w:t xml:space="preserve"> </w:t>
      </w:r>
      <w:r w:rsidRPr="002B70CB">
        <w:rPr>
          <w:rFonts w:ascii="Times New Roman" w:hAnsi="Times New Roman" w:cs="Times New Roman"/>
          <w:sz w:val="24"/>
          <w:szCs w:val="24"/>
        </w:rPr>
        <w:t xml:space="preserve">isolated </w:t>
      </w:r>
      <w:r w:rsidR="003A0090" w:rsidRPr="002B70CB">
        <w:rPr>
          <w:rFonts w:ascii="Times New Roman" w:hAnsi="Times New Roman" w:cs="Angsana New"/>
          <w:sz w:val="24"/>
          <w:szCs w:val="24"/>
        </w:rPr>
        <w:t xml:space="preserve">from </w:t>
      </w:r>
      <w:r w:rsidR="003A0090" w:rsidRPr="002B70CB">
        <w:rPr>
          <w:rFonts w:ascii="Times New Roman" w:hAnsi="Times New Roman" w:cs="Times New Roman"/>
          <w:sz w:val="24"/>
          <w:szCs w:val="24"/>
        </w:rPr>
        <w:t xml:space="preserve">microbial </w:t>
      </w:r>
      <w:r w:rsidR="003A0090" w:rsidRPr="002B70CB">
        <w:rPr>
          <w:rFonts w:ascii="Times New Roman" w:hAnsi="Times New Roman" w:cs="Times New Roman"/>
          <w:color w:val="000000" w:themeColor="text1"/>
          <w:sz w:val="24"/>
          <w:szCs w:val="24"/>
        </w:rPr>
        <w:t>consortium</w:t>
      </w:r>
      <w:r w:rsidR="003A0090" w:rsidRPr="002B70CB">
        <w:rPr>
          <w:rFonts w:ascii="Times New Roman" w:hAnsi="Times New Roman" w:cs="Times New Roman"/>
          <w:sz w:val="24"/>
          <w:szCs w:val="24"/>
        </w:rPr>
        <w:t xml:space="preserve"> obtained from</w:t>
      </w:r>
      <w:r w:rsidR="003A0090" w:rsidRPr="002B70CB">
        <w:rPr>
          <w:rFonts w:ascii="Times New Roman" w:hAnsi="Times New Roman" w:hint="cs"/>
          <w:sz w:val="24"/>
          <w:szCs w:val="24"/>
          <w:cs/>
        </w:rPr>
        <w:t xml:space="preserve"> </w:t>
      </w:r>
      <w:r w:rsidR="003A0090" w:rsidRPr="002B70CB">
        <w:rPr>
          <w:rFonts w:ascii="Times New Roman" w:hAnsi="Times New Roman" w:cs="Times New Roman"/>
          <w:color w:val="000000" w:themeColor="text1"/>
          <w:sz w:val="24"/>
          <w:szCs w:val="24"/>
        </w:rPr>
        <w:t>an open dump landfill</w:t>
      </w:r>
      <w:r w:rsidRPr="002B70CB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="00FA3773" w:rsidRPr="00FA377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220"/>
        <w:gridCol w:w="2070"/>
      </w:tblGrid>
      <w:tr w:rsidR="003A0090" w:rsidRPr="008133E9" w14:paraId="0F66C025" w14:textId="77777777" w:rsidTr="00FE7B4F">
        <w:trPr>
          <w:trHeight w:val="162"/>
          <w:jc w:val="center"/>
        </w:trPr>
        <w:tc>
          <w:tcPr>
            <w:tcW w:w="1710" w:type="dxa"/>
            <w:vMerge w:val="restart"/>
            <w:vAlign w:val="center"/>
          </w:tcPr>
          <w:p w14:paraId="2B89EB71" w14:textId="77777777" w:rsidR="003A0090" w:rsidRPr="002B70CB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</w:pPr>
            <w:r w:rsidRPr="002B70CB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  <w:t>Designated as</w:t>
            </w:r>
          </w:p>
        </w:tc>
        <w:tc>
          <w:tcPr>
            <w:tcW w:w="7290" w:type="dxa"/>
            <w:gridSpan w:val="2"/>
          </w:tcPr>
          <w:p w14:paraId="33C4922E" w14:textId="77777777" w:rsidR="003A0090" w:rsidRPr="002B70CB" w:rsidRDefault="003A0090" w:rsidP="008C5A6E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</w:pPr>
            <w:r w:rsidRPr="002B70CB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  <w:t>Morphological characteristics</w:t>
            </w:r>
          </w:p>
        </w:tc>
      </w:tr>
      <w:tr w:rsidR="003A0090" w:rsidRPr="008133E9" w14:paraId="4B6D3732" w14:textId="77777777" w:rsidTr="00FE7B4F">
        <w:trPr>
          <w:trHeight w:val="161"/>
          <w:jc w:val="center"/>
        </w:trPr>
        <w:tc>
          <w:tcPr>
            <w:tcW w:w="1710" w:type="dxa"/>
            <w:vMerge/>
            <w:vAlign w:val="center"/>
          </w:tcPr>
          <w:p w14:paraId="73E5FC11" w14:textId="77777777" w:rsidR="003A0090" w:rsidRPr="002B70CB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</w:pPr>
          </w:p>
        </w:tc>
        <w:tc>
          <w:tcPr>
            <w:tcW w:w="5220" w:type="dxa"/>
          </w:tcPr>
          <w:p w14:paraId="6B2FE67C" w14:textId="56DCE065" w:rsidR="003A0090" w:rsidRPr="002B70CB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</w:pPr>
            <w:r w:rsidRPr="002B70CB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  <w:t>Colony morphology</w:t>
            </w:r>
          </w:p>
        </w:tc>
        <w:tc>
          <w:tcPr>
            <w:tcW w:w="2070" w:type="dxa"/>
          </w:tcPr>
          <w:p w14:paraId="27AA0189" w14:textId="77777777" w:rsidR="003A0090" w:rsidRPr="002B70CB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</w:pPr>
            <w:r w:rsidRPr="002B70CB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  <w:lang w:val="en-GB"/>
              </w:rPr>
              <w:t>Cell morphology</w:t>
            </w:r>
          </w:p>
        </w:tc>
      </w:tr>
      <w:tr w:rsidR="003A0090" w:rsidRPr="008133E9" w14:paraId="66CCB9F2" w14:textId="77777777" w:rsidTr="00FE7B4F">
        <w:trPr>
          <w:jc w:val="center"/>
        </w:trPr>
        <w:tc>
          <w:tcPr>
            <w:tcW w:w="1710" w:type="dxa"/>
          </w:tcPr>
          <w:p w14:paraId="37EB5A7F" w14:textId="75D1944F" w:rsidR="003A0090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1</w:t>
            </w:r>
          </w:p>
        </w:tc>
        <w:tc>
          <w:tcPr>
            <w:tcW w:w="5220" w:type="dxa"/>
          </w:tcPr>
          <w:p w14:paraId="0020D2BB" w14:textId="01053B22" w:rsidR="003A0090" w:rsidRPr="0020101D" w:rsidRDefault="00B148F6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medium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te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A3773"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0640F6E6" w14:textId="77777777" w:rsidR="003A0090" w:rsidRPr="008133E9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3A0090" w:rsidRPr="008133E9" w14:paraId="201F8F8C" w14:textId="77777777" w:rsidTr="00FE7B4F">
        <w:trPr>
          <w:jc w:val="center"/>
        </w:trPr>
        <w:tc>
          <w:tcPr>
            <w:tcW w:w="1710" w:type="dxa"/>
          </w:tcPr>
          <w:p w14:paraId="57065FFB" w14:textId="32A8EC12" w:rsidR="003A0090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2</w:t>
            </w:r>
          </w:p>
        </w:tc>
        <w:tc>
          <w:tcPr>
            <w:tcW w:w="5220" w:type="dxa"/>
          </w:tcPr>
          <w:p w14:paraId="665285C5" w14:textId="40B5183C" w:rsidR="003A0090" w:rsidRPr="0020101D" w:rsidRDefault="00FA3773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/>
                <w:spacing w:val="-8"/>
                <w:sz w:val="24"/>
                <w:szCs w:val="24"/>
                <w:cs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, </w:t>
            </w:r>
            <w:r w:rsidR="00FE7B4F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 yellow or cream-coloured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06E2B115" w14:textId="77777777" w:rsidR="003A0090" w:rsidRPr="008133E9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3A0090" w:rsidRPr="008133E9" w14:paraId="4EDF8A03" w14:textId="77777777" w:rsidTr="00FE7B4F">
        <w:trPr>
          <w:jc w:val="center"/>
        </w:trPr>
        <w:tc>
          <w:tcPr>
            <w:tcW w:w="1710" w:type="dxa"/>
          </w:tcPr>
          <w:p w14:paraId="75D2BF74" w14:textId="177EB395" w:rsidR="003A0090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3</w:t>
            </w:r>
          </w:p>
        </w:tc>
        <w:tc>
          <w:tcPr>
            <w:tcW w:w="5220" w:type="dxa"/>
          </w:tcPr>
          <w:p w14:paraId="110DFF72" w14:textId="26DEEA8D" w:rsidR="003A0090" w:rsidRPr="0020101D" w:rsidRDefault="00290EF5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/>
                <w:spacing w:val="-8"/>
                <w:sz w:val="24"/>
                <w:szCs w:val="24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</w:t>
            </w:r>
            <w:r w:rsidR="003A0090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te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6599E"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E6599E"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610D83CA" w14:textId="77777777" w:rsidR="003A0090" w:rsidRPr="008133E9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3A0090" w:rsidRPr="008133E9" w14:paraId="4B230FBB" w14:textId="77777777" w:rsidTr="00FE7B4F">
        <w:trPr>
          <w:jc w:val="center"/>
        </w:trPr>
        <w:tc>
          <w:tcPr>
            <w:tcW w:w="1710" w:type="dxa"/>
          </w:tcPr>
          <w:p w14:paraId="70BE67BC" w14:textId="1553C7A5" w:rsidR="003A0090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4</w:t>
            </w:r>
          </w:p>
        </w:tc>
        <w:tc>
          <w:tcPr>
            <w:tcW w:w="5220" w:type="dxa"/>
          </w:tcPr>
          <w:p w14:paraId="0269A664" w14:textId="13384176" w:rsidR="003A0090" w:rsidRPr="0020101D" w:rsidRDefault="00853B4A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/>
                <w:spacing w:val="-8"/>
                <w:sz w:val="24"/>
                <w:szCs w:val="24"/>
                <w:cs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, </w:t>
            </w:r>
            <w:r w:rsidR="0020101D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FE7B4F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 yellow or cream-coloured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2A210287" w14:textId="77777777" w:rsidR="003A0090" w:rsidRPr="008133E9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3A0090" w:rsidRPr="008133E9" w14:paraId="0A4D2FAA" w14:textId="77777777" w:rsidTr="00FE7B4F">
        <w:trPr>
          <w:jc w:val="center"/>
        </w:trPr>
        <w:tc>
          <w:tcPr>
            <w:tcW w:w="1710" w:type="dxa"/>
          </w:tcPr>
          <w:p w14:paraId="1B1F55B3" w14:textId="2261B189" w:rsidR="003A0090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5</w:t>
            </w:r>
          </w:p>
        </w:tc>
        <w:tc>
          <w:tcPr>
            <w:tcW w:w="5220" w:type="dxa"/>
          </w:tcPr>
          <w:p w14:paraId="2DFCDA12" w14:textId="29A264B6" w:rsidR="003A0090" w:rsidRPr="0020101D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/>
                <w:spacing w:val="-8"/>
                <w:sz w:val="24"/>
                <w:szCs w:val="24"/>
                <w:cs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, </w:t>
            </w:r>
            <w:r w:rsidR="00290EF5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,</w:t>
            </w:r>
            <w:r w:rsidR="00E6599E" w:rsidRPr="0020101D">
              <w:rPr>
                <w:rFonts w:ascii="Times New Roman" w:hAnsi="Times New Roman" w:hint="cs"/>
                <w:sz w:val="24"/>
                <w:szCs w:val="24"/>
                <w:cs/>
                <w:lang w:val="en-GB"/>
              </w:rPr>
              <w:t xml:space="preserve"> </w:t>
            </w:r>
            <w:r w:rsidR="00E6599E"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5846C160" w14:textId="77777777" w:rsidR="003A0090" w:rsidRPr="008133E9" w:rsidRDefault="003A0090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2B70CB" w:rsidRPr="008133E9" w14:paraId="52B11D45" w14:textId="77777777" w:rsidTr="00FE7B4F">
        <w:trPr>
          <w:jc w:val="center"/>
        </w:trPr>
        <w:tc>
          <w:tcPr>
            <w:tcW w:w="1710" w:type="dxa"/>
          </w:tcPr>
          <w:p w14:paraId="6A6F82A2" w14:textId="1AD70CB3" w:rsidR="002B70CB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6</w:t>
            </w:r>
          </w:p>
        </w:tc>
        <w:tc>
          <w:tcPr>
            <w:tcW w:w="5220" w:type="dxa"/>
          </w:tcPr>
          <w:p w14:paraId="52F37F68" w14:textId="07E37B71" w:rsidR="002B70CB" w:rsidRPr="0020101D" w:rsidRDefault="00FE7B4F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53B4A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  <w:lang w:val="en-GB"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medium</w:t>
            </w:r>
            <w:r w:rsidR="00853B4A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06781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</w:t>
            </w:r>
            <w:r w:rsidR="00853B4A"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53B4A"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/>
                <w:sz w:val="24"/>
                <w:szCs w:val="24"/>
              </w:rPr>
              <w:t>l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ens-shaped to smooth</w:t>
            </w:r>
          </w:p>
        </w:tc>
        <w:tc>
          <w:tcPr>
            <w:tcW w:w="2070" w:type="dxa"/>
          </w:tcPr>
          <w:p w14:paraId="626B8A9A" w14:textId="644283A6" w:rsidR="002B70CB" w:rsidRPr="008133E9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2B70CB" w:rsidRPr="008133E9" w14:paraId="26F5E78D" w14:textId="77777777" w:rsidTr="00FE7B4F">
        <w:trPr>
          <w:jc w:val="center"/>
        </w:trPr>
        <w:tc>
          <w:tcPr>
            <w:tcW w:w="1710" w:type="dxa"/>
          </w:tcPr>
          <w:p w14:paraId="09414EE2" w14:textId="4B6ED3D5" w:rsidR="002B70CB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7</w:t>
            </w:r>
          </w:p>
        </w:tc>
        <w:tc>
          <w:tcPr>
            <w:tcW w:w="5220" w:type="dxa"/>
          </w:tcPr>
          <w:p w14:paraId="297BED6C" w14:textId="7A4D8755" w:rsidR="002B70CB" w:rsidRPr="0020101D" w:rsidRDefault="00853B4A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, </w:t>
            </w:r>
            <w:r w:rsidR="00506781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</w:p>
        </w:tc>
        <w:tc>
          <w:tcPr>
            <w:tcW w:w="2070" w:type="dxa"/>
          </w:tcPr>
          <w:p w14:paraId="1250205A" w14:textId="66C16885" w:rsidR="002B70CB" w:rsidRPr="008133E9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2B70CB" w:rsidRPr="008133E9" w14:paraId="04729507" w14:textId="77777777" w:rsidTr="00FE7B4F">
        <w:trPr>
          <w:jc w:val="center"/>
        </w:trPr>
        <w:tc>
          <w:tcPr>
            <w:tcW w:w="1710" w:type="dxa"/>
          </w:tcPr>
          <w:p w14:paraId="254B71C0" w14:textId="18A8108A" w:rsidR="002B70CB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8</w:t>
            </w:r>
          </w:p>
        </w:tc>
        <w:tc>
          <w:tcPr>
            <w:tcW w:w="5220" w:type="dxa"/>
          </w:tcPr>
          <w:p w14:paraId="5A57888C" w14:textId="2666D2D8" w:rsidR="002B70CB" w:rsidRPr="0020101D" w:rsidRDefault="00FA3773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, </w:t>
            </w:r>
            <w:r w:rsidR="0020101D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llow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lens-shaped</w:t>
            </w:r>
            <w:r w:rsidR="002B22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22ED" w:rsidRPr="0020101D">
              <w:rPr>
                <w:rFonts w:ascii="Times New Roman" w:hAnsi="Times New Roman" w:cs="Times New Roman"/>
                <w:sz w:val="24"/>
                <w:szCs w:val="24"/>
              </w:rPr>
              <w:t>to smooth</w:t>
            </w:r>
          </w:p>
        </w:tc>
        <w:tc>
          <w:tcPr>
            <w:tcW w:w="2070" w:type="dxa"/>
          </w:tcPr>
          <w:p w14:paraId="6B1E4CBB" w14:textId="24D3A1C4" w:rsidR="002B70CB" w:rsidRPr="008133E9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2B70CB" w:rsidRPr="008133E9" w14:paraId="75E69DAF" w14:textId="77777777" w:rsidTr="00FE7B4F">
        <w:trPr>
          <w:jc w:val="center"/>
        </w:trPr>
        <w:tc>
          <w:tcPr>
            <w:tcW w:w="1710" w:type="dxa"/>
          </w:tcPr>
          <w:p w14:paraId="771388B2" w14:textId="6D3BEAA3" w:rsidR="002B70CB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9</w:t>
            </w:r>
          </w:p>
        </w:tc>
        <w:tc>
          <w:tcPr>
            <w:tcW w:w="5220" w:type="dxa"/>
          </w:tcPr>
          <w:p w14:paraId="437006C8" w14:textId="4D2D174D" w:rsidR="002B70CB" w:rsidRPr="0020101D" w:rsidRDefault="00FA3773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, white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2070" w:type="dxa"/>
          </w:tcPr>
          <w:p w14:paraId="3BC0FE3F" w14:textId="65F1A1CF" w:rsidR="002B70CB" w:rsidRPr="008133E9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  <w:tr w:rsidR="002B70CB" w:rsidRPr="008133E9" w14:paraId="573C3D5A" w14:textId="77777777" w:rsidTr="00FE7B4F">
        <w:trPr>
          <w:jc w:val="center"/>
        </w:trPr>
        <w:tc>
          <w:tcPr>
            <w:tcW w:w="1710" w:type="dxa"/>
          </w:tcPr>
          <w:p w14:paraId="73034146" w14:textId="477B7587" w:rsidR="002B70CB" w:rsidRPr="0020101D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ETKKU10</w:t>
            </w:r>
          </w:p>
        </w:tc>
        <w:tc>
          <w:tcPr>
            <w:tcW w:w="5220" w:type="dxa"/>
          </w:tcPr>
          <w:p w14:paraId="5EEC1037" w14:textId="0564DBA5" w:rsidR="002B70CB" w:rsidRPr="0020101D" w:rsidRDefault="00FE7B4F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06781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 to medium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te</w:t>
            </w:r>
            <w:r w:rsidR="00FA3773" w:rsidRPr="002010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A3773" w:rsidRPr="0020101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0101D">
              <w:rPr>
                <w:rFonts w:ascii="Times New Roman" w:hAnsi="Times New Roman"/>
                <w:sz w:val="24"/>
                <w:szCs w:val="24"/>
              </w:rPr>
              <w:t>lens-shaped to smooth</w:t>
            </w:r>
          </w:p>
        </w:tc>
        <w:tc>
          <w:tcPr>
            <w:tcW w:w="2070" w:type="dxa"/>
          </w:tcPr>
          <w:p w14:paraId="2137080A" w14:textId="01D97897" w:rsidR="002B70CB" w:rsidRPr="008133E9" w:rsidRDefault="002B70CB" w:rsidP="008C5A6E">
            <w:pPr>
              <w:tabs>
                <w:tab w:val="left" w:pos="360"/>
              </w:tabs>
              <w:spacing w:line="360" w:lineRule="auto"/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</w:pP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Gram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cs/>
                <w:lang w:val="en-GB"/>
              </w:rPr>
              <w:t>-</w:t>
            </w:r>
            <w:r w:rsidRPr="008133E9">
              <w:rPr>
                <w:rFonts w:ascii="Times New Roman" w:hAnsi="Times New Roman" w:cs="Times New Roman"/>
                <w:spacing w:val="-8"/>
                <w:sz w:val="24"/>
                <w:szCs w:val="24"/>
                <w:lang w:val="en-GB"/>
              </w:rPr>
              <w:t>positive</w:t>
            </w:r>
          </w:p>
        </w:tc>
      </w:tr>
    </w:tbl>
    <w:p w14:paraId="36323AC7" w14:textId="6AE6C3A3" w:rsidR="00404C99" w:rsidRPr="00404C99" w:rsidRDefault="00404C99" w:rsidP="008C5A6E">
      <w:pPr>
        <w:pStyle w:val="NormalWeb"/>
        <w:spacing w:before="0" w:beforeAutospacing="0" w:after="0" w:line="360" w:lineRule="auto"/>
        <w:jc w:val="center"/>
      </w:pPr>
    </w:p>
    <w:sectPr w:rsidR="00404C99" w:rsidRPr="00404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344C7" w14:textId="77777777" w:rsidR="00886CB0" w:rsidRDefault="00886CB0" w:rsidP="005D2779">
      <w:pPr>
        <w:spacing w:after="0" w:line="240" w:lineRule="auto"/>
      </w:pPr>
      <w:r>
        <w:separator/>
      </w:r>
    </w:p>
  </w:endnote>
  <w:endnote w:type="continuationSeparator" w:id="0">
    <w:p w14:paraId="77D0F5C6" w14:textId="77777777" w:rsidR="00886CB0" w:rsidRDefault="00886CB0" w:rsidP="005D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D5A0E" w14:textId="77777777" w:rsidR="00886CB0" w:rsidRDefault="00886CB0" w:rsidP="005D2779">
      <w:pPr>
        <w:spacing w:after="0" w:line="240" w:lineRule="auto"/>
      </w:pPr>
      <w:r>
        <w:separator/>
      </w:r>
    </w:p>
  </w:footnote>
  <w:footnote w:type="continuationSeparator" w:id="0">
    <w:p w14:paraId="0986CFE8" w14:textId="77777777" w:rsidR="00886CB0" w:rsidRDefault="00886CB0" w:rsidP="005D2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71"/>
    <w:rsid w:val="000B2120"/>
    <w:rsid w:val="000D7822"/>
    <w:rsid w:val="001701BE"/>
    <w:rsid w:val="001F72E5"/>
    <w:rsid w:val="0020101D"/>
    <w:rsid w:val="00230B0C"/>
    <w:rsid w:val="00290EF5"/>
    <w:rsid w:val="002B22ED"/>
    <w:rsid w:val="002B70CB"/>
    <w:rsid w:val="003732DB"/>
    <w:rsid w:val="003A0090"/>
    <w:rsid w:val="003C4502"/>
    <w:rsid w:val="00404C99"/>
    <w:rsid w:val="004B2CBE"/>
    <w:rsid w:val="00506781"/>
    <w:rsid w:val="005D2779"/>
    <w:rsid w:val="00716769"/>
    <w:rsid w:val="007209D8"/>
    <w:rsid w:val="00801962"/>
    <w:rsid w:val="008133E9"/>
    <w:rsid w:val="00853B4A"/>
    <w:rsid w:val="00886CB0"/>
    <w:rsid w:val="00891191"/>
    <w:rsid w:val="008C5A6E"/>
    <w:rsid w:val="009006A7"/>
    <w:rsid w:val="00976940"/>
    <w:rsid w:val="009915C7"/>
    <w:rsid w:val="00B148F6"/>
    <w:rsid w:val="00B17223"/>
    <w:rsid w:val="00C25A2D"/>
    <w:rsid w:val="00C60A50"/>
    <w:rsid w:val="00E6599E"/>
    <w:rsid w:val="00FA3773"/>
    <w:rsid w:val="00FD6B71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89AC2"/>
  <w15:docId w15:val="{765B2FBC-6C25-4F29-A66D-42705094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779"/>
  </w:style>
  <w:style w:type="paragraph" w:styleId="Footer">
    <w:name w:val="footer"/>
    <w:basedOn w:val="Normal"/>
    <w:link w:val="Foot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756</Characters>
  <Application>Microsoft Office Word</Application>
  <DocSecurity>0</DocSecurity>
  <Lines>3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</dc:creator>
  <cp:keywords/>
  <dc:description/>
  <cp:lastModifiedBy>HUAWEI</cp:lastModifiedBy>
  <cp:revision>2</cp:revision>
  <dcterms:created xsi:type="dcterms:W3CDTF">2025-10-31T06:00:00Z</dcterms:created>
  <dcterms:modified xsi:type="dcterms:W3CDTF">2025-10-3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9b94598d6daf3097e61e11ec09579e387d93a5e7ca9ef8248098f021ab4b3</vt:lpwstr>
  </property>
</Properties>
</file>